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 Primary Antibodies.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ge">
                  <wp:posOffset>1372235</wp:posOffset>
                </wp:positionV>
                <wp:extent cx="4520565" cy="3241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0565" cy="3241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1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63"/>
                              <w:gridCol w:w="2060"/>
                              <w:gridCol w:w="329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atalog Number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ER</w:t>
                                  </w:r>
                                  <w:r>
                                    <w:rPr>
                                      <w:rFonts w:cs="Symbol" w:ascii="Symbol" w:hAnsi="Symbo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NCL-ER-6F11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Novocast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SMA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A4-Dako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ak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K-5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VP-C400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Ve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K-8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8-0185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Zym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Her-2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RM-9103-SO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Labv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K-AE1/AE3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M3515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Dak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K-19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MS-198-P0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Labvis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Her-1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28-0005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Invitro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MUC-1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423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Stem Cell Technolog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D10-APC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340923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BD Biosci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EPCAM-FITC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0109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Stem Cell Technolog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C133 Biotin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130-090-664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Miltenyi Biote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D49f-PECY5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51129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D44-PE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55479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D29-PE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56049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CD24-FITC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555427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BD Pharmin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Thy-1 Biotin</w:t>
                                  </w:r>
                                </w:p>
                              </w:tc>
                              <w:tc>
                                <w:tcPr>
                                  <w:tcW w:w="20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b1154</w:t>
                                  </w:r>
                                </w:p>
                              </w:tc>
                              <w:tc>
                                <w:tcPr>
                                  <w:tcW w:w="32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0"/>
                                      <w:szCs w:val="20"/>
                                    </w:rPr>
                                    <w:t>Abca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5.95pt;height:255.2pt;mso-wrap-distance-left:9pt;mso-wrap-distance-right:9pt;mso-wrap-distance-top:0pt;mso-wrap-distance-bottom:0pt;margin-top:108.05pt;mso-position-vertical-relative:page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711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63"/>
                        <w:gridCol w:w="2060"/>
                        <w:gridCol w:w="329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Catalog Number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bCs/>
                                <w:sz w:val="20"/>
                                <w:szCs w:val="20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ER</w:t>
                            </w:r>
                            <w:r>
                              <w:rPr>
                                <w:rFonts w:cs="Symbol" w:ascii="Symbol" w:hAnsi="Symbo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NCL-ER-6F11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Novocastra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SMA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A4-Dako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ako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K-5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VP-C400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Vector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K-8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8-0185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Zymed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Her-2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RM-9103-SO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Labvis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K-AE1/AE3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M3515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Dako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K-19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MS-198-P0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Labvisio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Her-1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28-0005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Invitroge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MUC-1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423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Stem Cell Technologie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D10-APC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340923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BD Bioscienc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EPCAM-FITC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0109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Stem Cell Technologie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C133 Biotin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130-090-664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Miltenyi Biotec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D49f-PECY5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51129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D44-PE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55479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D29-PE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56049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CD24-FITC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555427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BD Pharminge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Thy-1 Biotin</w:t>
                            </w:r>
                          </w:p>
                        </w:tc>
                        <w:tc>
                          <w:tcPr>
                            <w:tcW w:w="20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b1154</w:t>
                            </w:r>
                          </w:p>
                        </w:tc>
                        <w:tc>
                          <w:tcPr>
                            <w:tcW w:w="32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0"/>
                                <w:szCs w:val="20"/>
                              </w:rPr>
                              <w:t>Abca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9:16:00Z</dcterms:created>
  <dc:creator>Fariba Behbod</dc:creator>
  <dc:description/>
  <cp:keywords/>
  <dc:language>en-US</dc:language>
  <cp:lastModifiedBy>Fariba Behbod</cp:lastModifiedBy>
  <dcterms:modified xsi:type="dcterms:W3CDTF">2009-08-28T19:16:00Z</dcterms:modified>
  <cp:revision>2</cp:revision>
  <dc:subject/>
  <dc:title/>
</cp:coreProperties>
</file>